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557">
        <w:rPr>
          <w:rFonts w:ascii="Times New Roman" w:hAnsi="Times New Roman" w:cs="Times New Roman"/>
          <w:sz w:val="24"/>
          <w:szCs w:val="24"/>
          <w:lang w:val="en-GB"/>
        </w:rPr>
        <w:t>Additional supporting information may be found online in Supporting Information section at the end of the article.</w:t>
      </w:r>
    </w:p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proofErr w:type="spellStart"/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Time courses of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WAP-8294A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production (A) and cell density (B) of two strains of </w:t>
      </w:r>
      <w:proofErr w:type="spellStart"/>
      <w:r w:rsidRPr="00993557">
        <w:rPr>
          <w:rFonts w:ascii="Times New Roman" w:hAnsi="Times New Roman" w:cs="Times New Roman"/>
          <w:i/>
          <w:sz w:val="24"/>
          <w:szCs w:val="24"/>
          <w:lang w:val="en-GB"/>
        </w:rPr>
        <w:t>Lysobacter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grown in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GSS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medium at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30°C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>, and the anti-</w:t>
      </w:r>
      <w:r w:rsidRPr="00993557">
        <w:rPr>
          <w:rFonts w:ascii="Times New Roman" w:hAnsi="Times New Roman" w:cs="Times New Roman"/>
          <w:i/>
          <w:sz w:val="24"/>
          <w:szCs w:val="24"/>
          <w:lang w:val="en-GB"/>
        </w:rPr>
        <w:t>Bacillus</w:t>
      </w:r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activity of the strains grown in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GSS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medium at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30°C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for 72 h (C). The data were from three replicates.</w:t>
      </w:r>
    </w:p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proofErr w:type="spellStart"/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Effect of (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NH</w:t>
      </w:r>
      <w:r w:rsidRPr="00993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>)</w:t>
      </w:r>
      <w:proofErr w:type="spellStart"/>
      <w:r w:rsidRPr="00993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993557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99355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on the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WAP-8294A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production (A), cell density (B), and relative yield of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WAP-8294A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(C) of </w:t>
      </w:r>
      <w:r w:rsidRPr="00993557">
        <w:rPr>
          <w:rFonts w:ascii="Times New Roman" w:hAnsi="Times New Roman" w:cs="Times New Roman"/>
          <w:i/>
          <w:sz w:val="24"/>
          <w:szCs w:val="24"/>
          <w:lang w:val="en-GB"/>
        </w:rPr>
        <w:t xml:space="preserve">L. </w:t>
      </w:r>
      <w:proofErr w:type="spellStart"/>
      <w:r w:rsidRPr="00993557">
        <w:rPr>
          <w:rFonts w:ascii="Times New Roman" w:hAnsi="Times New Roman" w:cs="Times New Roman"/>
          <w:i/>
          <w:sz w:val="24"/>
          <w:szCs w:val="24"/>
          <w:lang w:val="en-GB"/>
        </w:rPr>
        <w:t>enzymogenes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OH11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993557">
        <w:rPr>
          <w:rFonts w:ascii="Cambria Math" w:hAnsi="Cambria Math" w:cs="Cambria Math"/>
          <w:sz w:val="24"/>
          <w:szCs w:val="24"/>
          <w:lang w:val="en-GB"/>
        </w:rPr>
        <w:t>△</w:t>
      </w:r>
      <w:proofErr w:type="spellStart"/>
      <w:r w:rsidRPr="00993557">
        <w:rPr>
          <w:rFonts w:ascii="Times New Roman" w:hAnsi="Times New Roman" w:cs="Times New Roman"/>
          <w:sz w:val="24"/>
          <w:szCs w:val="24"/>
          <w:lang w:val="en-GB"/>
        </w:rPr>
        <w:t>HSAF</w:t>
      </w:r>
      <w:proofErr w:type="spellEnd"/>
      <w:r w:rsidRPr="00993557">
        <w:rPr>
          <w:rFonts w:ascii="Times New Roman" w:hAnsi="Times New Roman" w:cs="Times New Roman"/>
          <w:sz w:val="24"/>
          <w:szCs w:val="24"/>
          <w:lang w:val="en-GB"/>
        </w:rPr>
        <w:t>, using 5 g/L beef extract as the organic nitrogen source. The data were from three replicates.</w:t>
      </w:r>
    </w:p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proofErr w:type="spellStart"/>
      <w:r w:rsidRPr="00993557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Pr="0099355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93557">
        <w:rPr>
          <w:rFonts w:ascii="Times New Roman" w:hAnsi="Times New Roman" w:cs="Times New Roman"/>
          <w:bCs/>
          <w:sz w:val="24"/>
          <w:szCs w:val="24"/>
          <w:lang w:val="en-GB"/>
        </w:rPr>
        <w:t>Composition of culture media using in this study.</w:t>
      </w:r>
    </w:p>
    <w:p w:rsidR="00906651" w:rsidRPr="00993557" w:rsidRDefault="00906651" w:rsidP="009066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6691A" w:rsidRDefault="00B6691A">
      <w:bookmarkStart w:id="0" w:name="_GoBack"/>
      <w:bookmarkEnd w:id="0"/>
    </w:p>
    <w:sectPr w:rsidR="00B66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794"/>
    <w:rsid w:val="00017A1A"/>
    <w:rsid w:val="00070530"/>
    <w:rsid w:val="0008129C"/>
    <w:rsid w:val="00084BD3"/>
    <w:rsid w:val="000A07E4"/>
    <w:rsid w:val="000A33D9"/>
    <w:rsid w:val="000E5D76"/>
    <w:rsid w:val="000F28EF"/>
    <w:rsid w:val="000F3C90"/>
    <w:rsid w:val="000F59E0"/>
    <w:rsid w:val="001112CD"/>
    <w:rsid w:val="00122DEC"/>
    <w:rsid w:val="00124E62"/>
    <w:rsid w:val="0014637E"/>
    <w:rsid w:val="00172D2D"/>
    <w:rsid w:val="00177CC9"/>
    <w:rsid w:val="0019523C"/>
    <w:rsid w:val="001A3C67"/>
    <w:rsid w:val="001B5288"/>
    <w:rsid w:val="001B5520"/>
    <w:rsid w:val="001C13D3"/>
    <w:rsid w:val="001C4BAA"/>
    <w:rsid w:val="001C793A"/>
    <w:rsid w:val="001D73C2"/>
    <w:rsid w:val="001F2A69"/>
    <w:rsid w:val="00231942"/>
    <w:rsid w:val="00245834"/>
    <w:rsid w:val="002520CC"/>
    <w:rsid w:val="002631B4"/>
    <w:rsid w:val="00280433"/>
    <w:rsid w:val="002D7A73"/>
    <w:rsid w:val="002E2AB2"/>
    <w:rsid w:val="002F0743"/>
    <w:rsid w:val="002F11F4"/>
    <w:rsid w:val="00313273"/>
    <w:rsid w:val="003164EB"/>
    <w:rsid w:val="00334360"/>
    <w:rsid w:val="0034013B"/>
    <w:rsid w:val="00351831"/>
    <w:rsid w:val="0036785E"/>
    <w:rsid w:val="00384065"/>
    <w:rsid w:val="00384E78"/>
    <w:rsid w:val="00385B92"/>
    <w:rsid w:val="003A0D84"/>
    <w:rsid w:val="003A431B"/>
    <w:rsid w:val="003C39CB"/>
    <w:rsid w:val="003D31D7"/>
    <w:rsid w:val="003F5A0D"/>
    <w:rsid w:val="004214E2"/>
    <w:rsid w:val="00422F0C"/>
    <w:rsid w:val="00432097"/>
    <w:rsid w:val="00432A1D"/>
    <w:rsid w:val="0044247C"/>
    <w:rsid w:val="00446F9D"/>
    <w:rsid w:val="004479BE"/>
    <w:rsid w:val="00453756"/>
    <w:rsid w:val="00467087"/>
    <w:rsid w:val="004724F9"/>
    <w:rsid w:val="00496DDF"/>
    <w:rsid w:val="004D542A"/>
    <w:rsid w:val="004E2582"/>
    <w:rsid w:val="004F6FFA"/>
    <w:rsid w:val="005204EF"/>
    <w:rsid w:val="0054641E"/>
    <w:rsid w:val="005508F2"/>
    <w:rsid w:val="005529C7"/>
    <w:rsid w:val="00566F82"/>
    <w:rsid w:val="00575006"/>
    <w:rsid w:val="0058321C"/>
    <w:rsid w:val="00593189"/>
    <w:rsid w:val="005B28D0"/>
    <w:rsid w:val="005C3903"/>
    <w:rsid w:val="00605CF2"/>
    <w:rsid w:val="00611C92"/>
    <w:rsid w:val="0061322B"/>
    <w:rsid w:val="00613AF6"/>
    <w:rsid w:val="006548AD"/>
    <w:rsid w:val="00665560"/>
    <w:rsid w:val="0068550C"/>
    <w:rsid w:val="006915F0"/>
    <w:rsid w:val="006A784C"/>
    <w:rsid w:val="006B1B5E"/>
    <w:rsid w:val="006B2035"/>
    <w:rsid w:val="006B5335"/>
    <w:rsid w:val="006C049E"/>
    <w:rsid w:val="006D2CEA"/>
    <w:rsid w:val="00724FA9"/>
    <w:rsid w:val="00731777"/>
    <w:rsid w:val="00733D55"/>
    <w:rsid w:val="0073650B"/>
    <w:rsid w:val="007678E8"/>
    <w:rsid w:val="00782964"/>
    <w:rsid w:val="00785DC5"/>
    <w:rsid w:val="007B17CF"/>
    <w:rsid w:val="007C4318"/>
    <w:rsid w:val="007D70F5"/>
    <w:rsid w:val="007E561F"/>
    <w:rsid w:val="007E6806"/>
    <w:rsid w:val="008168DD"/>
    <w:rsid w:val="00831E0F"/>
    <w:rsid w:val="008618A8"/>
    <w:rsid w:val="00872147"/>
    <w:rsid w:val="00880250"/>
    <w:rsid w:val="008D5B0E"/>
    <w:rsid w:val="008E1EF7"/>
    <w:rsid w:val="00902102"/>
    <w:rsid w:val="00906651"/>
    <w:rsid w:val="00906DAD"/>
    <w:rsid w:val="009132CD"/>
    <w:rsid w:val="00925B74"/>
    <w:rsid w:val="00935D16"/>
    <w:rsid w:val="00946435"/>
    <w:rsid w:val="009623BE"/>
    <w:rsid w:val="00977138"/>
    <w:rsid w:val="009967D4"/>
    <w:rsid w:val="009A10BB"/>
    <w:rsid w:val="009B0555"/>
    <w:rsid w:val="009D759F"/>
    <w:rsid w:val="009E1C8D"/>
    <w:rsid w:val="009E62A1"/>
    <w:rsid w:val="00A153A1"/>
    <w:rsid w:val="00A2568A"/>
    <w:rsid w:val="00A4126D"/>
    <w:rsid w:val="00A522ED"/>
    <w:rsid w:val="00A85D31"/>
    <w:rsid w:val="00A90C1A"/>
    <w:rsid w:val="00AA6359"/>
    <w:rsid w:val="00AA7959"/>
    <w:rsid w:val="00AC2B9E"/>
    <w:rsid w:val="00AD2985"/>
    <w:rsid w:val="00AE3EE3"/>
    <w:rsid w:val="00B22854"/>
    <w:rsid w:val="00B34714"/>
    <w:rsid w:val="00B41519"/>
    <w:rsid w:val="00B555C5"/>
    <w:rsid w:val="00B55D31"/>
    <w:rsid w:val="00B624F6"/>
    <w:rsid w:val="00B6691A"/>
    <w:rsid w:val="00B723CE"/>
    <w:rsid w:val="00B9425F"/>
    <w:rsid w:val="00BD6402"/>
    <w:rsid w:val="00BF04A9"/>
    <w:rsid w:val="00BF25C5"/>
    <w:rsid w:val="00C01FA4"/>
    <w:rsid w:val="00C229F0"/>
    <w:rsid w:val="00C3351A"/>
    <w:rsid w:val="00C519A6"/>
    <w:rsid w:val="00C628E5"/>
    <w:rsid w:val="00C94AE2"/>
    <w:rsid w:val="00CA77B2"/>
    <w:rsid w:val="00CA7EE3"/>
    <w:rsid w:val="00CD5623"/>
    <w:rsid w:val="00CE69F1"/>
    <w:rsid w:val="00CF5408"/>
    <w:rsid w:val="00D07F88"/>
    <w:rsid w:val="00D158FC"/>
    <w:rsid w:val="00D21A6C"/>
    <w:rsid w:val="00D31C8F"/>
    <w:rsid w:val="00D32C6F"/>
    <w:rsid w:val="00D41794"/>
    <w:rsid w:val="00D449D4"/>
    <w:rsid w:val="00D55278"/>
    <w:rsid w:val="00DA4399"/>
    <w:rsid w:val="00DA78DB"/>
    <w:rsid w:val="00DB56A0"/>
    <w:rsid w:val="00DD5333"/>
    <w:rsid w:val="00DE288A"/>
    <w:rsid w:val="00E0329C"/>
    <w:rsid w:val="00E11A2B"/>
    <w:rsid w:val="00E1230D"/>
    <w:rsid w:val="00E1449C"/>
    <w:rsid w:val="00E1497E"/>
    <w:rsid w:val="00E23232"/>
    <w:rsid w:val="00E43DCB"/>
    <w:rsid w:val="00E532B7"/>
    <w:rsid w:val="00EA374F"/>
    <w:rsid w:val="00EA5905"/>
    <w:rsid w:val="00EA6A37"/>
    <w:rsid w:val="00EE53F7"/>
    <w:rsid w:val="00F20711"/>
    <w:rsid w:val="00F25B3A"/>
    <w:rsid w:val="00F52997"/>
    <w:rsid w:val="00F91DC6"/>
    <w:rsid w:val="00F93F3A"/>
    <w:rsid w:val="00F961F3"/>
    <w:rsid w:val="00FA5F2C"/>
    <w:rsid w:val="00FB2036"/>
    <w:rsid w:val="00FF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B75E31-BFC5-483F-A6FF-CE0BD15EA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>Microsoft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.</dc:creator>
  <cp:keywords/>
  <dc:description/>
  <cp:lastModifiedBy>Divya A.</cp:lastModifiedBy>
  <cp:revision>2</cp:revision>
  <dcterms:created xsi:type="dcterms:W3CDTF">2019-08-17T06:59:00Z</dcterms:created>
  <dcterms:modified xsi:type="dcterms:W3CDTF">2019-08-17T06:59:00Z</dcterms:modified>
</cp:coreProperties>
</file>